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CB5" w:rsidRPr="00451CEB" w:rsidRDefault="00173FAB" w:rsidP="008C4CB5">
      <w:pPr>
        <w:rPr>
          <w:rFonts w:ascii="Times New Roman" w:hAnsi="Times New Roman" w:cs="Times New Roman"/>
          <w:b/>
          <w:bCs/>
          <w:iCs/>
          <w:lang w:val="en-US"/>
        </w:rPr>
      </w:pPr>
      <w:r w:rsidRPr="00451CEB">
        <w:rPr>
          <w:rFonts w:ascii="Times New Roman" w:hAnsi="Times New Roman" w:cs="Times New Roman"/>
          <w:b/>
          <w:bCs/>
          <w:iCs/>
          <w:lang w:val="en-US"/>
        </w:rPr>
        <w:t xml:space="preserve">Appendix </w:t>
      </w:r>
      <w:r w:rsidR="00451CEB" w:rsidRPr="00451CEB">
        <w:rPr>
          <w:rFonts w:ascii="Times New Roman" w:hAnsi="Times New Roman" w:cs="Times New Roman"/>
          <w:b/>
          <w:bCs/>
          <w:iCs/>
          <w:lang w:val="en-US"/>
        </w:rPr>
        <w:t>II:</w:t>
      </w:r>
      <w:r w:rsidRPr="00451CEB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8C4CB5" w:rsidRPr="00451CEB">
        <w:rPr>
          <w:rFonts w:ascii="Times New Roman" w:hAnsi="Times New Roman" w:cs="Times New Roman"/>
          <w:b/>
          <w:bCs/>
          <w:iCs/>
          <w:lang w:val="en-US"/>
        </w:rPr>
        <w:t>Figures</w:t>
      </w:r>
    </w:p>
    <w:p w:rsidR="008C4CB5" w:rsidRPr="008C4CB5" w:rsidRDefault="008C4CB5" w:rsidP="008C4CB5">
      <w:pPr>
        <w:rPr>
          <w:rFonts w:ascii="Times New Roman" w:hAnsi="Times New Roman" w:cs="Times New Roman"/>
          <w:iCs/>
          <w:sz w:val="24"/>
          <w:szCs w:val="24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676DCF" wp14:editId="70EC6ED2">
                <wp:simplePos x="0" y="0"/>
                <wp:positionH relativeFrom="column">
                  <wp:posOffset>253365</wp:posOffset>
                </wp:positionH>
                <wp:positionV relativeFrom="paragraph">
                  <wp:posOffset>46228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Pr="001502CF" w:rsidRDefault="008C4CB5" w:rsidP="008C4CB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19.95pt;margin-top:36.4pt;width:342.1pt;height:2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" fillcolor="#ffc000" strokecolor="#ffc000" strokeweight="2pt">
                <v:textbox>
                  <w:txbxContent>
                    <w:p w:rsidR="008C4CB5" w:rsidRPr="001502CF" w:rsidRDefault="008C4CB5" w:rsidP="008C4CB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8C4CB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igure 1: </w:t>
      </w:r>
      <w:r w:rsidRPr="008C4CB5">
        <w:rPr>
          <w:rFonts w:ascii="Times New Roman" w:hAnsi="Times New Roman" w:cs="Times New Roman"/>
          <w:iCs/>
          <w:sz w:val="24"/>
          <w:szCs w:val="24"/>
        </w:rPr>
        <w:t>Preferred Reporting Items for Systematic Reviews and Meta-Analyses (PRISMA) Flow Diagram</w: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EFCF0A" wp14:editId="77E69622">
                <wp:simplePos x="0" y="0"/>
                <wp:positionH relativeFrom="column">
                  <wp:posOffset>3274060</wp:posOffset>
                </wp:positionH>
                <wp:positionV relativeFrom="paragraph">
                  <wp:posOffset>212725</wp:posOffset>
                </wp:positionV>
                <wp:extent cx="1423035" cy="1242695"/>
                <wp:effectExtent l="19050" t="19050" r="2476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035" cy="124269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317)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left:0;text-align:left;margin-left:257.8pt;margin-top:16.75pt;width:112.05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" fillcolor="white [3201]" strokecolor="#f79646 [3209]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317)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A9EF2" wp14:editId="6C5088D9">
                <wp:simplePos x="0" y="0"/>
                <wp:positionH relativeFrom="column">
                  <wp:posOffset>451809</wp:posOffset>
                </wp:positionH>
                <wp:positionV relativeFrom="paragraph">
                  <wp:posOffset>151005</wp:posOffset>
                </wp:positionV>
                <wp:extent cx="1974850" cy="1243330"/>
                <wp:effectExtent l="19050" t="19050" r="2540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0" cy="1243330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Pr="00152B3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Records identified from*: (n= 1304) 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Databases (Total =1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2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ubMed (n=1</w:t>
                            </w:r>
                            <w:r w:rsidRPr="002873FB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8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EuroPMC</w:t>
                            </w:r>
                            <w:proofErr w:type="spellEnd"/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(n=192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Cochrane Library (n=141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EBSCO host (n=136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2873FB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Google Scholar (n=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7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3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AA6232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DOAJ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=54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roQuest</w:t>
                            </w:r>
                            <w:proofErr w:type="spellEnd"/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n=28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Register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12</w:t>
                            </w: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ICTRP (n=8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Clinical</w:t>
                            </w:r>
                            <w:r w:rsidRPr="00AA6232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rials.Gov (n=4)</w:t>
                            </w:r>
                          </w:p>
                          <w:p w:rsidR="008C4CB5" w:rsidRPr="00152B3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8" style="position:absolute;left:0;text-align:left;margin-left:35.6pt;margin-top:11.9pt;width:155.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" fillcolor="white [3201]" strokecolor="#8064a2 [3207]" strokeweight="2.25pt">
                <v:textbox>
                  <w:txbxContent>
                    <w:p w:rsidR="008C4CB5" w:rsidRPr="00152B3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Records identified from*: (n= 1304) 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Databases (Total =1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2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ubMed (n=1</w:t>
                      </w:r>
                      <w:r w:rsidRPr="002873FB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8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proofErr w:type="spellStart"/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EuroPMC</w:t>
                      </w:r>
                      <w:proofErr w:type="spellEnd"/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 (n=192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Cochrane Library (n=141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EBSCO host (n=136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2873FB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Google Scholar (n=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7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3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AA6232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DOAJ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=54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proofErr w:type="spellStart"/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roQuest</w:t>
                      </w:r>
                      <w:proofErr w:type="spellEnd"/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n=28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Register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12</w:t>
                      </w: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ICTRP (n=8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Clinical</w:t>
                      </w:r>
                      <w:r w:rsidRPr="00AA6232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rials.Gov (n=4)</w:t>
                      </w:r>
                    </w:p>
                    <w:p w:rsidR="008C4CB5" w:rsidRPr="00152B3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9ECBFD" wp14:editId="2F049CFA">
                <wp:simplePos x="0" y="0"/>
                <wp:positionH relativeFrom="column">
                  <wp:posOffset>-583368</wp:posOffset>
                </wp:positionH>
                <wp:positionV relativeFrom="paragraph">
                  <wp:posOffset>98744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Pr="001502CF" w:rsidRDefault="008C4CB5" w:rsidP="008C4CB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29" type="#_x0000_t176" style="position:absolute;left:0;text-align:left;margin-left:-45.95pt;margin-top:7.8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" fillcolor="#d99594 [1941]" strokecolor="black [3213]" strokeweight="2pt">
                <v:textbox>
                  <w:txbxContent>
                    <w:p w:rsidR="008C4CB5" w:rsidRPr="001502CF" w:rsidRDefault="008C4CB5" w:rsidP="008C4CB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06E428" wp14:editId="266BBB5C">
                <wp:simplePos x="0" y="0"/>
                <wp:positionH relativeFrom="column">
                  <wp:posOffset>2535567</wp:posOffset>
                </wp:positionH>
                <wp:positionV relativeFrom="paragraph">
                  <wp:posOffset>8159</wp:posOffset>
                </wp:positionV>
                <wp:extent cx="624229" cy="0"/>
                <wp:effectExtent l="0" t="76200" r="2349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2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9.65pt;margin-top:.65pt;width:49.1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FF7052" wp14:editId="1B84C099">
                <wp:simplePos x="0" y="0"/>
                <wp:positionH relativeFrom="column">
                  <wp:posOffset>1389380</wp:posOffset>
                </wp:positionH>
                <wp:positionV relativeFrom="paragraph">
                  <wp:posOffset>1416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type="#_x0000_t32" style="position:absolute;margin-left:109.4pt;margin-top:11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BnmWgV3gAAAAkBAAAPAAAAAAAAAAAAAAAAAD0EAABkcnMvZG93bnJldi54bWxQ&#10;SwUGAAAAAAQABADzAAAASA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DD7A02" wp14:editId="219E830F">
                <wp:simplePos x="0" y="0"/>
                <wp:positionH relativeFrom="column">
                  <wp:posOffset>4699591</wp:posOffset>
                </wp:positionH>
                <wp:positionV relativeFrom="paragraph">
                  <wp:posOffset>175171</wp:posOffset>
                </wp:positionV>
                <wp:extent cx="1754090" cy="1711842"/>
                <wp:effectExtent l="19050" t="19050" r="1778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4090" cy="1711842"/>
                        </a:xfrm>
                        <a:prstGeom prst="rect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52B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: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ckground article (n 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5 )</w:t>
                            </w:r>
                            <w:proofErr w:type="gramEnd"/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187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 (n=60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drug (n= 72) 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9 )</w:t>
                            </w:r>
                            <w:proofErr w:type="gramEnd"/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=70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study duration 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(n= 7) 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left:0;text-align:left;margin-left:370.05pt;margin-top:13.8pt;width:138.1pt;height:13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" fillcolor="white [3201]" strokecolor="red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52B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: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ckground article (n =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5 )</w:t>
                      </w:r>
                      <w:proofErr w:type="gramEnd"/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187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 (n=60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rug (n= 72) 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=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9 )</w:t>
                      </w:r>
                      <w:proofErr w:type="gramEnd"/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=70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study duration 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(n= 7) 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16923E" wp14:editId="51F52C6A">
                <wp:simplePos x="0" y="0"/>
                <wp:positionH relativeFrom="column">
                  <wp:posOffset>2827020</wp:posOffset>
                </wp:positionH>
                <wp:positionV relativeFrom="paragraph">
                  <wp:posOffset>249038</wp:posOffset>
                </wp:positionV>
                <wp:extent cx="1638935" cy="526415"/>
                <wp:effectExtent l="19050" t="19050" r="1841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935" cy="52641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1" style="position:absolute;left:0;text-align:left;margin-left:222.6pt;margin-top:19.6pt;width:129.0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" fillcolor="white [3201]" strokecolor="#c0504d [3205]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20)</w:t>
                      </w:r>
                    </w:p>
                  </w:txbxContent>
                </v:textbox>
              </v:rect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B5BAD2" wp14:editId="67CCDBBC">
                <wp:simplePos x="0" y="0"/>
                <wp:positionH relativeFrom="column">
                  <wp:posOffset>560705</wp:posOffset>
                </wp:positionH>
                <wp:positionV relativeFrom="paragraph">
                  <wp:posOffset>179705</wp:posOffset>
                </wp:positionV>
                <wp:extent cx="1604010" cy="526415"/>
                <wp:effectExtent l="19050" t="19050" r="1524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4010" cy="52641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9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32" style="position:absolute;left:0;text-align:left;margin-left:44.15pt;margin-top:14.15pt;width:126.3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" fillcolor="white [3201]" strokecolor="#4f81bd [3204]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987)</w:t>
                      </w:r>
                    </w:p>
                  </w:txbxContent>
                </v:textbox>
              </v:rect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16A625" wp14:editId="34F0B408">
                <wp:simplePos x="0" y="0"/>
                <wp:positionH relativeFrom="column">
                  <wp:posOffset>4463358</wp:posOffset>
                </wp:positionH>
                <wp:positionV relativeFrom="paragraph">
                  <wp:posOffset>222602</wp:posOffset>
                </wp:positionV>
                <wp:extent cx="181070" cy="0"/>
                <wp:effectExtent l="0" t="76200" r="2857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0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351.45pt;margin-top:17.55pt;width:14.2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" strokecolor="black [3213]">
                <v:stroke endarrow="block"/>
              </v:shape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37618A" wp14:editId="14A59B51">
                <wp:simplePos x="0" y="0"/>
                <wp:positionH relativeFrom="column">
                  <wp:posOffset>2165985</wp:posOffset>
                </wp:positionH>
                <wp:positionV relativeFrom="paragraph">
                  <wp:posOffset>22987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margin-left:170.55pt;margin-top:18.1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AKzPgH3wAAAAkBAAAPAAAAAAAAAAAAAAAAAD8EAABkcnMvZG93bnJldi54&#10;bWxQSwUGAAAAAAQABADzAAAASw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441E09" wp14:editId="40410E2B">
                <wp:simplePos x="0" y="0"/>
                <wp:positionH relativeFrom="column">
                  <wp:posOffset>1400175</wp:posOffset>
                </wp:positionH>
                <wp:positionV relativeFrom="paragraph">
                  <wp:posOffset>8064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margin-left:110.25pt;margin-top:6.3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greZEt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C96BBA" wp14:editId="3C368BD2">
                <wp:simplePos x="0" y="0"/>
                <wp:positionH relativeFrom="column">
                  <wp:posOffset>3150870</wp:posOffset>
                </wp:positionH>
                <wp:positionV relativeFrom="paragraph">
                  <wp:posOffset>123190</wp:posOffset>
                </wp:positionV>
                <wp:extent cx="1414145" cy="526415"/>
                <wp:effectExtent l="19050" t="19050" r="1460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145" cy="52641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3" style="position:absolute;left:0;text-align:left;margin-left:248.1pt;margin-top:9.7pt;width:111.3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" fillcolor="white [3201]" strokecolor="#4bacc6 [3208]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9EDB8C" wp14:editId="50593EAF">
                <wp:simplePos x="0" y="0"/>
                <wp:positionH relativeFrom="column">
                  <wp:posOffset>539115</wp:posOffset>
                </wp:positionH>
                <wp:positionV relativeFrom="paragraph">
                  <wp:posOffset>118745</wp:posOffset>
                </wp:positionV>
                <wp:extent cx="1887220" cy="526415"/>
                <wp:effectExtent l="19050" t="1905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4" style="position:absolute;left:0;text-align:left;margin-left:42.45pt;margin-top:9.3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" fillcolor="white [3201]" strokecolor="#9bbb59 [3206]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7)</w:t>
                      </w:r>
                    </w:p>
                  </w:txbxContent>
                </v:textbox>
              </v:rect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69B97" wp14:editId="004BA56F">
                <wp:simplePos x="0" y="0"/>
                <wp:positionH relativeFrom="column">
                  <wp:posOffset>-1848485</wp:posOffset>
                </wp:positionH>
                <wp:positionV relativeFrom="paragraph">
                  <wp:posOffset>104140</wp:posOffset>
                </wp:positionV>
                <wp:extent cx="3794760" cy="262890"/>
                <wp:effectExtent l="0" t="5715" r="28575" b="2857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794760" cy="262890"/>
                        </a:xfrm>
                        <a:prstGeom prst="flowChartAlternateProcess">
                          <a:avLst/>
                        </a:prstGeom>
                        <a:solidFill>
                          <a:srgbClr val="E671E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8C4CB5" w:rsidRPr="001502CF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35" type="#_x0000_t176" style="position:absolute;left:0;text-align:left;margin-left:-145.55pt;margin-top:8.2pt;width:298.8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" fillcolor="#e671ef" strokecolor="black [3213]" strokeweight="2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8C4CB5" w:rsidRPr="001502CF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1641ED" wp14:editId="7DEC208C">
                <wp:simplePos x="0" y="0"/>
                <wp:positionH relativeFrom="column">
                  <wp:posOffset>2447158</wp:posOffset>
                </wp:positionH>
                <wp:positionV relativeFrom="paragraph">
                  <wp:posOffset>161186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margin-left:192.7pt;margin-top:12.7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A9A83F" wp14:editId="15A86FCD">
                <wp:simplePos x="0" y="0"/>
                <wp:positionH relativeFrom="column">
                  <wp:posOffset>3157267</wp:posOffset>
                </wp:positionH>
                <wp:positionV relativeFrom="paragraph">
                  <wp:posOffset>155012</wp:posOffset>
                </wp:positionV>
                <wp:extent cx="2182483" cy="1492370"/>
                <wp:effectExtent l="19050" t="19050" r="2794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2483" cy="149237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 excluded (n=56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ckground article (n = 2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4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outcome (n = 3 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drug (n= 15) 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study design (n=7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Wrong publication type (n=19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rong study duration (n=6) 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6" style="position:absolute;left:0;text-align:left;margin-left:248.6pt;margin-top:12.2pt;width:171.85pt;height:11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" filled="f" strokecolor="yellow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 excluded (n=56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ckground article (n = 2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4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 (n = 3 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drug (n= 15) 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study design (n=7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Wrong publication type (n=19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rong study duration (n=6) 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D5C90F" wp14:editId="198F507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type="#_x0000_t32" style="position:absolute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Ch3AsT3QAAAAgBAAAPAAAAAAAAAAAAAAAAAD4EAABkcnMvZG93bnJldi54bWxQ&#10;SwUGAAAAAAQABADzAAAASA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FB7FC" wp14:editId="3811F99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19050" t="1905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Pr="005D61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7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" filled="f" strokecolor="#00b050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Pr="005D61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A0F4CB" wp14:editId="4DDBC88B">
                <wp:simplePos x="0" y="0"/>
                <wp:positionH relativeFrom="column">
                  <wp:posOffset>2475230</wp:posOffset>
                </wp:positionH>
                <wp:positionV relativeFrom="paragraph">
                  <wp:posOffset>125730</wp:posOffset>
                </wp:positionV>
                <wp:extent cx="681355" cy="0"/>
                <wp:effectExtent l="0" t="76200" r="2349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3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7" o:spid="_x0000_s1026" type="#_x0000_t32" style="position:absolute;margin-left:194.9pt;margin-top:9.9pt;width:53.6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A94A33" wp14:editId="109047D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type="#_x0000_t32" style="position:absolute;margin-left:110.3pt;margin-top:2.35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C4CB5" w:rsidRPr="005D2833" w:rsidRDefault="008C4CB5" w:rsidP="008C4CB5">
      <w:pPr>
        <w:spacing w:after="100" w:afterAutospacing="1" w:line="360" w:lineRule="auto"/>
        <w:jc w:val="both"/>
        <w:rPr>
          <w:rFonts w:ascii="Times New Roman" w:hAnsi="Times New Roman" w:cs="Times New Roman"/>
          <w:b/>
        </w:rPr>
      </w:pP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21D21D" wp14:editId="4E865A6E">
                <wp:simplePos x="0" y="0"/>
                <wp:positionH relativeFrom="column">
                  <wp:posOffset>-368124</wp:posOffset>
                </wp:positionH>
                <wp:positionV relativeFrom="paragraph">
                  <wp:posOffset>400390</wp:posOffset>
                </wp:positionV>
                <wp:extent cx="978520" cy="262890"/>
                <wp:effectExtent l="0" t="4445" r="27305" b="2730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8520" cy="262890"/>
                        </a:xfrm>
                        <a:prstGeom prst="flowChartAlternateProcess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Pr="001502CF" w:rsidRDefault="008C4CB5" w:rsidP="008C4CB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38" type="#_x0000_t176" style="position:absolute;left:0;text-align:left;margin-left:-29pt;margin-top:31.55pt;width:77.0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" fillcolor="#92d050" strokecolor="black [3213]" strokeweight="2pt">
                <v:textbox>
                  <w:txbxContent>
                    <w:p w:rsidR="008C4CB5" w:rsidRPr="001502CF" w:rsidRDefault="008C4CB5" w:rsidP="008C4CB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D28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481B22" wp14:editId="5045B3C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19050" t="1905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DB30E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2)</w:t>
                            </w:r>
                          </w:p>
                          <w:p w:rsidR="008C4CB5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:rsidR="008C4CB5" w:rsidRPr="00560609" w:rsidRDefault="008C4CB5" w:rsidP="008C4CB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9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" filled="f" strokecolor="#db30e8" strokeweight="2.25pt">
                <v:textbox>
                  <w:txbxContent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2)</w:t>
                      </w:r>
                    </w:p>
                    <w:p w:rsidR="008C4CB5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:rsidR="008C4CB5" w:rsidRPr="00560609" w:rsidRDefault="008C4CB5" w:rsidP="008C4CB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:rsidR="008C4CB5" w:rsidRDefault="008C4CB5" w:rsidP="008C4CB5">
      <w:pPr>
        <w:spacing w:after="100" w:afterAutospacing="1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u</w:t>
      </w:r>
    </w:p>
    <w:p w:rsidR="008C4CB5" w:rsidRDefault="00173FAB" w:rsidP="008C4CB5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lastRenderedPageBreak/>
        <w:t>Figure 2</w:t>
      </w:r>
      <w:r>
        <w:rPr>
          <w:rFonts w:ascii="Times New Roman" w:eastAsia="Times New Roman" w:hAnsi="Times New Roman" w:cs="Times New Roman"/>
        </w:rPr>
        <w:t xml:space="preserve">: Risk of Bias Assessment (Parallel Arm RCTs) </w:t>
      </w:r>
      <w:r w:rsidRPr="005D2833">
        <w:rPr>
          <w:rFonts w:ascii="Times New Roman" w:eastAsia="Times New Roman" w:hAnsi="Times New Roman" w:cs="Times New Roman"/>
        </w:rPr>
        <w:t xml:space="preserve"> </w:t>
      </w:r>
    </w:p>
    <w:p w:rsidR="00173FAB" w:rsidRDefault="00173FAB" w:rsidP="008C4CB5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8A53A79" wp14:editId="15C100D6">
            <wp:extent cx="5943600" cy="367666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2 Summary plot 1to 8 paralle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FAB" w:rsidRDefault="00173FAB" w:rsidP="00173FAB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t>Figure 3</w:t>
      </w:r>
      <w:r>
        <w:rPr>
          <w:rFonts w:ascii="Times New Roman" w:eastAsia="Times New Roman" w:hAnsi="Times New Roman" w:cs="Times New Roman"/>
        </w:rPr>
        <w:t>: Risk of Bias Assessment Summary (Parallel Arm RCTs)</w:t>
      </w:r>
    </w:p>
    <w:p w:rsidR="00173FAB" w:rsidRPr="005D2833" w:rsidRDefault="00173FAB" w:rsidP="00173FAB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0906EAD0" wp14:editId="696AD44C">
            <wp:extent cx="5943600" cy="1790065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2 correct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FAB" w:rsidRDefault="00173FA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3FAB" w:rsidRPr="005D2833" w:rsidRDefault="00173FAB" w:rsidP="00201DBA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lastRenderedPageBreak/>
        <w:t>Figure 4</w:t>
      </w:r>
      <w:r w:rsidR="00201DBA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Risk of Bias Assessment (Crossover Trial)</w:t>
      </w:r>
    </w:p>
    <w:p w:rsidR="00173FAB" w:rsidRDefault="00173FAB" w:rsidP="008C4CB5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CEC2215" wp14:editId="79E45DBC">
            <wp:extent cx="5730949" cy="2317897"/>
            <wp:effectExtent l="0" t="0" r="3175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_crossove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31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FAB" w:rsidRDefault="00173FAB" w:rsidP="00173FAB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t xml:space="preserve">Figure </w:t>
      </w:r>
      <w:r>
        <w:rPr>
          <w:rFonts w:ascii="Times New Roman" w:eastAsia="Times New Roman" w:hAnsi="Times New Roman" w:cs="Times New Roman"/>
        </w:rPr>
        <w:t>5:  Risk of Bias Assessment Summary (Crossover Trial)</w:t>
      </w:r>
    </w:p>
    <w:p w:rsidR="00F000E6" w:rsidRDefault="00F000E6" w:rsidP="00173FAB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4735167B" wp14:editId="5AAC3493">
            <wp:extent cx="5732145" cy="1726565"/>
            <wp:effectExtent l="0" t="0" r="1905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_crossover summar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0E6" w:rsidRDefault="00F000E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F000E6" w:rsidRDefault="00F000E6" w:rsidP="00F000E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lastRenderedPageBreak/>
        <w:t>Figure 6</w:t>
      </w:r>
      <w:r>
        <w:rPr>
          <w:rFonts w:ascii="Times New Roman" w:eastAsia="Times New Roman" w:hAnsi="Times New Roman" w:cs="Times New Roman"/>
        </w:rPr>
        <w:t xml:space="preserve">: </w:t>
      </w:r>
      <w:r w:rsidRPr="00CF4DB0">
        <w:rPr>
          <w:rFonts w:ascii="Times New Roman" w:eastAsia="Times New Roman" w:hAnsi="Times New Roman" w:cs="Times New Roman"/>
        </w:rPr>
        <w:t xml:space="preserve"> Risk of </w:t>
      </w:r>
      <w:r>
        <w:rPr>
          <w:rFonts w:ascii="Times New Roman" w:eastAsia="Times New Roman" w:hAnsi="Times New Roman" w:cs="Times New Roman"/>
        </w:rPr>
        <w:t>Bias Assessment (Observational Studies</w:t>
      </w:r>
      <w:r w:rsidRPr="00CF4DB0">
        <w:rPr>
          <w:rFonts w:ascii="Times New Roman" w:eastAsia="Times New Roman" w:hAnsi="Times New Roman" w:cs="Times New Roman"/>
        </w:rPr>
        <w:t>)</w:t>
      </w:r>
    </w:p>
    <w:p w:rsidR="00F000E6" w:rsidRPr="005D2833" w:rsidRDefault="00F000E6" w:rsidP="00F000E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1F7BD69" wp14:editId="282A5949">
            <wp:extent cx="5730844" cy="2453489"/>
            <wp:effectExtent l="0" t="0" r="381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INS-I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45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0E6" w:rsidRDefault="00F000E6" w:rsidP="00F000E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t>Figure 7</w:t>
      </w:r>
      <w:r>
        <w:rPr>
          <w:rFonts w:ascii="Times New Roman" w:eastAsia="Times New Roman" w:hAnsi="Times New Roman" w:cs="Times New Roman"/>
        </w:rPr>
        <w:t>:</w:t>
      </w:r>
      <w:r w:rsidRPr="00CF4DB0">
        <w:rPr>
          <w:rFonts w:ascii="Times New Roman" w:eastAsia="Times New Roman" w:hAnsi="Times New Roman" w:cs="Times New Roman"/>
        </w:rPr>
        <w:t xml:space="preserve"> Risk of </w:t>
      </w:r>
      <w:r>
        <w:rPr>
          <w:rFonts w:ascii="Times New Roman" w:eastAsia="Times New Roman" w:hAnsi="Times New Roman" w:cs="Times New Roman"/>
        </w:rPr>
        <w:t>Bias Assessment Summary (Observational Studies</w:t>
      </w:r>
      <w:r w:rsidRPr="00CF4DB0">
        <w:rPr>
          <w:rFonts w:ascii="Times New Roman" w:eastAsia="Times New Roman" w:hAnsi="Times New Roman" w:cs="Times New Roman"/>
        </w:rPr>
        <w:t>)</w:t>
      </w:r>
    </w:p>
    <w:p w:rsidR="00451CEB" w:rsidRDefault="00F000E6" w:rsidP="00F000E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4DF8C17" wp14:editId="1F0E402D">
            <wp:extent cx="5710877" cy="1276539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INS-I Summar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128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CEB" w:rsidRDefault="00451CE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451CEB" w:rsidRPr="005D2833" w:rsidRDefault="00451CEB" w:rsidP="00451CEB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</w:rPr>
        <w:lastRenderedPageBreak/>
        <w:t xml:space="preserve">Figure 8: Meta-Analysis of Interventions on Sleep Outcomes </w:t>
      </w:r>
    </w:p>
    <w:p w:rsidR="00F000E6" w:rsidRDefault="00451CEB" w:rsidP="00F000E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5D2833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BCD31CB" wp14:editId="79FC11E8">
            <wp:extent cx="5943600" cy="442404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update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CEB" w:rsidRPr="005D2833" w:rsidRDefault="00451CEB" w:rsidP="00451CEB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r w:rsidRPr="005D2833">
        <w:rPr>
          <w:rFonts w:ascii="Times New Roman" w:eastAsia="Times New Roman" w:hAnsi="Times New Roman" w:cs="Times New Roman"/>
        </w:rPr>
        <w:t>Figure 9: Funnel Plot for Publication Bias Assessment</w:t>
      </w:r>
    </w:p>
    <w:bookmarkEnd w:id="0"/>
    <w:p w:rsidR="00173FAB" w:rsidRDefault="00451CEB" w:rsidP="008C4CB5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del w:id="1" w:author="Windows User" w:date="2025-10-11T14:22:00Z">
        <w:r w:rsidRPr="005D2833" w:rsidDel="00D31EA0">
          <w:rPr>
            <w:rFonts w:ascii="Times New Roman" w:eastAsia="Times New Roman" w:hAnsi="Times New Roman" w:cs="Times New Roman"/>
            <w:noProof/>
            <w:lang w:val="en-US"/>
            <w:rPrChange w:id="2">
              <w:rPr>
                <w:noProof/>
                <w:lang w:val="en-US"/>
              </w:rPr>
            </w:rPrChange>
          </w:rPr>
          <w:lastRenderedPageBreak/>
          <w:drawing>
            <wp:inline distT="0" distB="0" distL="0" distR="0" wp14:anchorId="4795525A" wp14:editId="468531D8">
              <wp:extent cx="5486400" cy="5113833"/>
              <wp:effectExtent l="0" t="0" r="0" b="0"/>
              <wp:docPr id="12" name="Picture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unnel plot.png"/>
                      <pic:cNvPicPr/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87545" cy="51149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sectPr w:rsidR="00173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CB5"/>
    <w:rsid w:val="00173FAB"/>
    <w:rsid w:val="00201DBA"/>
    <w:rsid w:val="00307EA5"/>
    <w:rsid w:val="00451CEB"/>
    <w:rsid w:val="008C4CB5"/>
    <w:rsid w:val="00BB7880"/>
    <w:rsid w:val="00F0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FA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FA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5-10-11T08:35:00Z</dcterms:created>
  <dcterms:modified xsi:type="dcterms:W3CDTF">2025-10-11T12:49:00Z</dcterms:modified>
</cp:coreProperties>
</file>